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7041C" w14:textId="2594A2C2" w:rsidR="005B2720" w:rsidRPr="005F6C9C" w:rsidRDefault="005B2720" w:rsidP="005B2720">
      <w:pPr>
        <w:pStyle w:val="EndNoteBibliography"/>
        <w:spacing w:line="480" w:lineRule="auto"/>
        <w:outlineLvl w:val="0"/>
        <w:rPr>
          <w:b/>
          <w:bCs/>
          <w:sz w:val="36"/>
          <w:szCs w:val="36"/>
        </w:rPr>
      </w:pPr>
      <w:r w:rsidRPr="005F6C9C">
        <w:rPr>
          <w:b/>
          <w:bCs/>
          <w:sz w:val="36"/>
          <w:szCs w:val="36"/>
        </w:rPr>
        <w:t>S</w:t>
      </w:r>
      <w:r w:rsidR="00C127BA" w:rsidRPr="005F6C9C">
        <w:rPr>
          <w:b/>
          <w:bCs/>
          <w:sz w:val="36"/>
          <w:szCs w:val="36"/>
        </w:rPr>
        <w:t>up</w:t>
      </w:r>
      <w:r w:rsidRPr="005F6C9C">
        <w:rPr>
          <w:b/>
          <w:bCs/>
          <w:sz w:val="36"/>
          <w:szCs w:val="36"/>
        </w:rPr>
        <w:t xml:space="preserve">porting information </w:t>
      </w:r>
    </w:p>
    <w:p w14:paraId="4082F67B" w14:textId="49BB8481" w:rsidR="005B2720" w:rsidRPr="00623D4B" w:rsidRDefault="005B2720" w:rsidP="005B2720">
      <w:pPr>
        <w:pStyle w:val="Caption"/>
        <w:spacing w:before="0" w:beforeAutospacing="0" w:after="0" w:afterAutospacing="0" w:line="480" w:lineRule="auto"/>
        <w:rPr>
          <w:b w:val="0"/>
          <w:bCs w:val="0"/>
          <w:color w:val="auto"/>
          <w:sz w:val="24"/>
          <w:szCs w:val="24"/>
        </w:rPr>
      </w:pPr>
      <w:bookmarkStart w:id="0" w:name="_Hlk123554994"/>
      <w:r w:rsidRPr="00623D4B">
        <w:rPr>
          <w:b w:val="0"/>
          <w:bCs w:val="0"/>
          <w:color w:val="auto"/>
          <w:sz w:val="24"/>
          <w:szCs w:val="24"/>
        </w:rPr>
        <w:t>S</w:t>
      </w:r>
      <w:r>
        <w:rPr>
          <w:b w:val="0"/>
          <w:bCs w:val="0"/>
          <w:color w:val="auto"/>
          <w:sz w:val="24"/>
          <w:szCs w:val="24"/>
        </w:rPr>
        <w:t>1</w:t>
      </w:r>
      <w:r w:rsidRPr="00623D4B">
        <w:rPr>
          <w:b w:val="0"/>
          <w:bCs w:val="0"/>
          <w:color w:val="auto"/>
          <w:sz w:val="24"/>
          <w:szCs w:val="24"/>
        </w:rPr>
        <w:t xml:space="preserve"> Table</w:t>
      </w:r>
      <w:r>
        <w:rPr>
          <w:b w:val="0"/>
          <w:bCs w:val="0"/>
          <w:color w:val="auto"/>
          <w:sz w:val="24"/>
          <w:szCs w:val="24"/>
        </w:rPr>
        <w:t>.</w:t>
      </w:r>
      <w:r w:rsidRPr="00623D4B">
        <w:rPr>
          <w:b w:val="0"/>
          <w:bCs w:val="0"/>
          <w:color w:val="auto"/>
          <w:sz w:val="24"/>
          <w:szCs w:val="24"/>
        </w:rPr>
        <w:t xml:space="preserve"> Gra</w:t>
      </w:r>
      <w:r w:rsidR="001101D9">
        <w:rPr>
          <w:b w:val="0"/>
          <w:bCs w:val="0"/>
          <w:color w:val="auto"/>
          <w:sz w:val="24"/>
          <w:szCs w:val="24"/>
        </w:rPr>
        <w:t>m</w:t>
      </w:r>
      <w:r w:rsidRPr="00623D4B">
        <w:rPr>
          <w:b w:val="0"/>
          <w:bCs w:val="0"/>
          <w:color w:val="auto"/>
          <w:sz w:val="24"/>
          <w:szCs w:val="24"/>
        </w:rPr>
        <w:t xml:space="preserve">-negative bacteria and their </w:t>
      </w:r>
      <w:r w:rsidR="00FF232A">
        <w:rPr>
          <w:b w:val="0"/>
          <w:bCs w:val="0"/>
          <w:color w:val="auto"/>
          <w:sz w:val="24"/>
          <w:szCs w:val="24"/>
        </w:rPr>
        <w:t>enzyme-</w:t>
      </w:r>
      <w:r w:rsidR="001367FF">
        <w:rPr>
          <w:b w:val="0"/>
          <w:bCs w:val="0"/>
          <w:color w:val="auto"/>
          <w:sz w:val="24"/>
          <w:szCs w:val="24"/>
        </w:rPr>
        <w:t xml:space="preserve">producing </w:t>
      </w:r>
      <w:r w:rsidRPr="00623D4B">
        <w:rPr>
          <w:b w:val="0"/>
          <w:bCs w:val="0"/>
          <w:color w:val="auto"/>
          <w:sz w:val="24"/>
          <w:szCs w:val="24"/>
        </w:rPr>
        <w:t xml:space="preserve">drug resistance </w:t>
      </w:r>
      <w:r w:rsidR="001367FF">
        <w:rPr>
          <w:b w:val="0"/>
          <w:bCs w:val="0"/>
          <w:color w:val="auto"/>
          <w:sz w:val="24"/>
          <w:szCs w:val="24"/>
        </w:rPr>
        <w:t xml:space="preserve">mechanisms </w:t>
      </w:r>
      <w:r w:rsidRPr="00623D4B">
        <w:rPr>
          <w:b w:val="0"/>
          <w:bCs w:val="0"/>
          <w:color w:val="auto"/>
          <w:sz w:val="24"/>
          <w:szCs w:val="24"/>
        </w:rPr>
        <w:t>from BSI suspected patients.</w:t>
      </w:r>
      <w:bookmarkEnd w:id="0"/>
    </w:p>
    <w:tbl>
      <w:tblPr>
        <w:tblStyle w:val="Style2"/>
        <w:tblW w:w="9806" w:type="dxa"/>
        <w:tblLook w:val="04A0" w:firstRow="1" w:lastRow="0" w:firstColumn="1" w:lastColumn="0" w:noHBand="0" w:noVBand="1"/>
      </w:tblPr>
      <w:tblGrid>
        <w:gridCol w:w="2550"/>
        <w:gridCol w:w="1094"/>
        <w:gridCol w:w="1095"/>
        <w:gridCol w:w="1095"/>
        <w:gridCol w:w="1095"/>
        <w:gridCol w:w="976"/>
        <w:gridCol w:w="1214"/>
        <w:gridCol w:w="626"/>
        <w:gridCol w:w="61"/>
      </w:tblGrid>
      <w:tr w:rsidR="005B2720" w:rsidRPr="00FF7F6D" w14:paraId="0B30064A" w14:textId="77777777" w:rsidTr="00A03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358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369B35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Bacteria identified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78ED27E0" w14:textId="7422CC57" w:rsidR="005B2720" w:rsidRPr="00A031A9" w:rsidRDefault="00671C01" w:rsidP="00056E01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 xml:space="preserve">Negative 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3D1FC4AC" w14:textId="658360E8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ES</w:t>
            </w:r>
            <w:r w:rsidR="00DB0DDC" w:rsidRPr="00A031A9"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A031A9">
              <w:rPr>
                <w:rFonts w:eastAsia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06C8BD8D" w14:textId="7C298F33" w:rsidR="005B2720" w:rsidRPr="00A031A9" w:rsidRDefault="005B2720" w:rsidP="00311D6B">
            <w:pPr>
              <w:spacing w:before="0" w:beforeAutospacing="0" w:afterAutospacing="0" w:line="480" w:lineRule="auto"/>
              <w:ind w:left="-89" w:right="-1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AmpC</w:t>
            </w:r>
            <w:r w:rsidR="00EF55C1" w:rsidRPr="00A031A9">
              <w:rPr>
                <w:rFonts w:eastAsia="Times New Roman"/>
                <w:color w:val="000000"/>
                <w:sz w:val="22"/>
                <w:szCs w:val="22"/>
              </w:rPr>
              <w:t>-B</w:t>
            </w:r>
            <w:r w:rsidRPr="00A031A9">
              <w:rPr>
                <w:rFonts w:eastAsia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5E1C6D23" w14:textId="61679F72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CP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0393CA49" w14:textId="050F182E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M</w:t>
            </w:r>
            <w:r w:rsidR="00DB0DDC" w:rsidRPr="00A031A9"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A031A9">
              <w:rPr>
                <w:rFonts w:eastAsia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57C3FB94" w14:textId="3D9E937F" w:rsidR="005B2720" w:rsidRPr="00A031A9" w:rsidRDefault="00EF7FF6" w:rsidP="00EF7FF6">
            <w:pPr>
              <w:spacing w:before="0" w:beforeAutospacing="0" w:afterAutospacing="0" w:line="480" w:lineRule="auto"/>
              <w:ind w:left="-89" w:right="-50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T.</w:t>
            </w:r>
            <w:r w:rsidR="005B2720" w:rsidRPr="00A031A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056E01" w:rsidRPr="00A031A9">
              <w:rPr>
                <w:rFonts w:eastAsia="Times New Roman"/>
                <w:color w:val="000000"/>
                <w:sz w:val="22"/>
                <w:szCs w:val="22"/>
              </w:rPr>
              <w:t>DRM</w:t>
            </w:r>
          </w:p>
        </w:tc>
        <w:tc>
          <w:tcPr>
            <w:tcW w:w="0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14:paraId="14974B4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GNB</w:t>
            </w:r>
          </w:p>
        </w:tc>
      </w:tr>
      <w:tr w:rsidR="00A031A9" w:rsidRPr="00FF7F6D" w14:paraId="39F10F35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E0565" w14:textId="77777777" w:rsidR="004B77B7" w:rsidRPr="00A031A9" w:rsidRDefault="004B77B7" w:rsidP="004B77B7">
            <w:pPr>
              <w:spacing w:before="0" w:beforeAutospacing="0" w:afterAutospacing="0"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33D1DC98" w14:textId="262FCEC3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15087216" w14:textId="6F2F907D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000D78AF" w14:textId="05CA6FB7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1FDB7804" w14:textId="3BDEAE39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4197EBE6" w14:textId="584B2732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7C41B1BD" w14:textId="5F5EA2BF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14:paraId="7F4CA208" w14:textId="77777777" w:rsidR="004B77B7" w:rsidRPr="00A031A9" w:rsidRDefault="004B77B7" w:rsidP="004B77B7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5B2720" w:rsidRPr="00FF7F6D" w14:paraId="37AB6EF8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6FE1394B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2E5FF8A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(4.2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32D38CD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3(60.6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78CFE4D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6(8.5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5A8AA47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5(21.1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13D3F7B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(5.6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45D21D5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68(95.8%)</w:t>
            </w:r>
          </w:p>
        </w:tc>
        <w:tc>
          <w:tcPr>
            <w:tcW w:w="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28BB620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71</w:t>
            </w:r>
          </w:p>
        </w:tc>
      </w:tr>
      <w:tr w:rsidR="005B2720" w:rsidRPr="00FF7F6D" w14:paraId="4C97F1F5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CF92F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inetobacter sp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058C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6(13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199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4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B33D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9(19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1A2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4(52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3E4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5(10.9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7FEE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0(87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17A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6</w:t>
            </w:r>
          </w:p>
        </w:tc>
      </w:tr>
      <w:tr w:rsidR="005B2720" w:rsidRPr="00FF7F6D" w14:paraId="55A55125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20FD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073B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9(2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3D2D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3(36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B96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8(22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C97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(11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79E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5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92D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7(7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3183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B2720" w:rsidRPr="00FF7F6D" w14:paraId="2C6F1AC6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DDBF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lebsiella oxytoc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B20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7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18A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6(59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B860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(14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AAE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5(18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77E59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6E8E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5(92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FE8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7</w:t>
            </w:r>
          </w:p>
        </w:tc>
      </w:tr>
      <w:tr w:rsidR="005B2720" w:rsidRPr="00FF7F6D" w14:paraId="5F924655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F692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scherichia coli(A-D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144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18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9E94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6(54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F73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9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639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9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1D3E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9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482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9(81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F3C8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1</w:t>
            </w:r>
          </w:p>
        </w:tc>
      </w:tr>
      <w:tr w:rsidR="005B2720" w:rsidRPr="00FF7F6D" w14:paraId="43A28E79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120AB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trobactor</w:t>
            </w:r>
            <w:proofErr w:type="spellEnd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divers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084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(6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629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4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AEED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8FD8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EF7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F7D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4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4CF9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5</w:t>
            </w:r>
          </w:p>
        </w:tc>
      </w:tr>
      <w:tr w:rsidR="005B2720" w:rsidRPr="00FF7F6D" w14:paraId="29F7197B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0A3A1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monas sp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320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2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1406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E04D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4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CA41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4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F29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DA9E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(8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DAE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5</w:t>
            </w:r>
          </w:p>
        </w:tc>
      </w:tr>
      <w:tr w:rsidR="005B2720" w:rsidRPr="00FF7F6D" w14:paraId="52C5D261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3F52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hinosclerom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E77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C5E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C0B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CF876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2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816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2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877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75B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</w:t>
            </w:r>
          </w:p>
        </w:tc>
      </w:tr>
      <w:tr w:rsidR="005B2720" w:rsidRPr="00FF7F6D" w14:paraId="3A8C1532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AD61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296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DDD2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2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97DCD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25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C058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BEC26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F2FD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A3FBD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4</w:t>
            </w:r>
          </w:p>
        </w:tc>
      </w:tr>
      <w:tr w:rsidR="005B2720" w:rsidRPr="00FF7F6D" w14:paraId="41EB9AAF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E958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lebsiella ozaena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A81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66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D588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663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33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426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40FD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257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33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349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</w:t>
            </w:r>
          </w:p>
        </w:tc>
      </w:tr>
      <w:tr w:rsidR="005B2720" w:rsidRPr="00FF7F6D" w14:paraId="1A33ABB8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9F6BB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1E8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EFC8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BEE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B7BE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967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2915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DF02D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</w:t>
            </w:r>
          </w:p>
        </w:tc>
      </w:tr>
      <w:tr w:rsidR="005B2720" w:rsidRPr="00FF7F6D" w14:paraId="454E3980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F67C1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384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15B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E4B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911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A07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5DF6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6096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</w:t>
            </w:r>
          </w:p>
        </w:tc>
      </w:tr>
      <w:tr w:rsidR="005B2720" w:rsidRPr="00FF7F6D" w14:paraId="0B0576FD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C9A0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organella</w:t>
            </w:r>
            <w:proofErr w:type="spellEnd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morgani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EF1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7474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478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DC3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FF3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4F1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55E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</w:t>
            </w:r>
          </w:p>
        </w:tc>
      </w:tr>
      <w:tr w:rsidR="005B2720" w:rsidRPr="00FF7F6D" w14:paraId="49F713D4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6E1F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8D8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4E0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7688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611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6F17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B60D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5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F6F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</w:t>
            </w:r>
          </w:p>
        </w:tc>
      </w:tr>
      <w:tr w:rsidR="005B2720" w:rsidRPr="00FF7F6D" w14:paraId="6D2B564C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8029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Providencia </w:t>
            </w:r>
            <w:proofErr w:type="spellStart"/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ttgeri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7E0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DE52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217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C372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D7DD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FFF0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826F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</w:t>
            </w:r>
          </w:p>
        </w:tc>
      </w:tr>
      <w:tr w:rsidR="005B2720" w:rsidRPr="00FF7F6D" w14:paraId="22CF5BC3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A4E3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E. aerogen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454EE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1EB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BD2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576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0D84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3C4C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040F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</w:t>
            </w:r>
          </w:p>
        </w:tc>
      </w:tr>
      <w:tr w:rsidR="005B2720" w:rsidRPr="00FF7F6D" w14:paraId="5A4DAAF4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0170C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almonella typhi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0CB4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(10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23051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453A3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9879A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414A9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9589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82705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</w:t>
            </w:r>
          </w:p>
        </w:tc>
      </w:tr>
      <w:tr w:rsidR="005B2720" w:rsidRPr="00FF7F6D" w14:paraId="3A09F43B" w14:textId="77777777" w:rsidTr="00A031A9">
        <w:trPr>
          <w:gridAfter w:val="1"/>
          <w:wAfter w:w="56" w:type="dxa"/>
          <w:trHeight w:val="20"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70A43F0F" w14:textId="77777777" w:rsidR="005B2720" w:rsidRPr="00A031A9" w:rsidRDefault="005B2720" w:rsidP="004E5B6B">
            <w:pPr>
              <w:spacing w:before="0" w:beforeAutospacing="0" w:afterAutospacing="0"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rFonts w:eastAsia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8141C48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5(15.6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68DDD7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86(38.4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B76A40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33(14.7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417F9369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57(25.4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646E827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3(5.8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7945052B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189(84.4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7E43D20" w14:textId="77777777" w:rsidR="005B2720" w:rsidRPr="00A031A9" w:rsidRDefault="005B2720" w:rsidP="004E5B6B">
            <w:pPr>
              <w:spacing w:before="0" w:beforeAutospacing="0" w:afterAutospacing="0" w:line="480" w:lineRule="auto"/>
              <w:ind w:left="-89" w:right="-5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031A9">
              <w:rPr>
                <w:color w:val="000000"/>
                <w:sz w:val="22"/>
                <w:szCs w:val="22"/>
              </w:rPr>
              <w:t>224</w:t>
            </w:r>
          </w:p>
        </w:tc>
      </w:tr>
    </w:tbl>
    <w:p w14:paraId="2AEB3BB9" w14:textId="05D5C035" w:rsidR="005B2720" w:rsidRPr="00623D4B" w:rsidRDefault="005B2720" w:rsidP="00311D6B">
      <w:pPr>
        <w:spacing w:before="0" w:beforeAutospacing="0" w:after="0" w:afterAutospacing="0" w:line="480" w:lineRule="auto"/>
        <w:rPr>
          <w:rFonts w:eastAsia="Times New Roman"/>
          <w:b/>
          <w:bCs/>
          <w:color w:val="000000" w:themeColor="text1"/>
        </w:rPr>
      </w:pPr>
      <w:r w:rsidRPr="00623D4B">
        <w:t>DR</w:t>
      </w:r>
      <w:r w:rsidR="00056E01">
        <w:t>M</w:t>
      </w:r>
      <w:r w:rsidRPr="00623D4B">
        <w:t xml:space="preserve">: Drug resistance </w:t>
      </w:r>
      <w:r w:rsidR="00056E01">
        <w:t>mechanisms</w:t>
      </w:r>
      <w:r w:rsidRPr="00623D4B">
        <w:t xml:space="preserve">; ESBL: Extended-spectrum beta-lactamase; AmpC-BL: AmpC </w:t>
      </w:r>
      <w:r w:rsidR="0027612E">
        <w:rPr>
          <w:color w:val="000000"/>
        </w:rPr>
        <w:t>beta</w:t>
      </w:r>
      <w:r w:rsidRPr="00623D4B">
        <w:rPr>
          <w:color w:val="000000"/>
        </w:rPr>
        <w:t>-</w:t>
      </w:r>
      <w:r w:rsidRPr="00623D4B">
        <w:t>lactamase</w:t>
      </w:r>
      <w:r w:rsidRPr="00623D4B">
        <w:rPr>
          <w:rFonts w:eastAsia="FrutigerLTStd-LightCn"/>
        </w:rPr>
        <w:t xml:space="preserve">; </w:t>
      </w:r>
      <w:r w:rsidRPr="00623D4B">
        <w:t>CP:</w:t>
      </w:r>
      <w:r w:rsidRPr="00623D4B">
        <w:rPr>
          <w:rFonts w:eastAsia="FrutigerLTStd-LightCn"/>
        </w:rPr>
        <w:t xml:space="preserve"> C</w:t>
      </w:r>
      <w:r w:rsidRPr="00623D4B">
        <w:rPr>
          <w:noProof/>
        </w:rPr>
        <w:t>arbapenemase</w:t>
      </w:r>
      <w:r w:rsidRPr="00623D4B">
        <w:t xml:space="preserve">; </w:t>
      </w:r>
      <w:r w:rsidRPr="00623D4B">
        <w:rPr>
          <w:bCs/>
        </w:rPr>
        <w:t>MBL</w:t>
      </w:r>
      <w:r w:rsidRPr="00623D4B">
        <w:t>:</w:t>
      </w:r>
      <w:r w:rsidRPr="00623D4B">
        <w:rPr>
          <w:bCs/>
        </w:rPr>
        <w:t xml:space="preserve"> Metallo</w:t>
      </w:r>
      <w:r w:rsidR="00DB0DDC">
        <w:rPr>
          <w:bCs/>
        </w:rPr>
        <w:t>-beta</w:t>
      </w:r>
      <w:r w:rsidRPr="00623D4B">
        <w:rPr>
          <w:bCs/>
        </w:rPr>
        <w:t xml:space="preserve">-lactamases; </w:t>
      </w:r>
      <w:bookmarkStart w:id="1" w:name="_Hlk122426855"/>
      <w:r w:rsidRPr="00623D4B">
        <w:rPr>
          <w:bCs/>
        </w:rPr>
        <w:t xml:space="preserve">GNB: Gram-negative bacteria; </w:t>
      </w:r>
      <w:bookmarkEnd w:id="1"/>
    </w:p>
    <w:sectPr w:rsidR="005B2720" w:rsidRPr="00623D4B" w:rsidSect="005B2720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AD68D" w14:textId="77777777" w:rsidR="00F20F47" w:rsidRDefault="00F20F47">
      <w:pPr>
        <w:spacing w:before="0" w:after="0" w:line="240" w:lineRule="auto"/>
      </w:pPr>
      <w:r>
        <w:separator/>
      </w:r>
    </w:p>
  </w:endnote>
  <w:endnote w:type="continuationSeparator" w:id="0">
    <w:p w14:paraId="4DA774D1" w14:textId="77777777" w:rsidR="00F20F47" w:rsidRDefault="00F20F4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pperplate Goth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LTStd-LightCn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689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B7C64" w14:textId="77777777" w:rsidR="007B5A54" w:rsidRPr="00CD525C" w:rsidRDefault="00A34E64" w:rsidP="00985A74">
        <w:pPr>
          <w:pStyle w:val="Footer"/>
          <w:jc w:val="center"/>
        </w:pPr>
        <w:r w:rsidRPr="00CD525C">
          <w:fldChar w:fldCharType="begin"/>
        </w:r>
        <w:r w:rsidRPr="00CD525C">
          <w:instrText xml:space="preserve"> PAGE   \* MERGEFORMAT </w:instrText>
        </w:r>
        <w:r w:rsidRPr="00CD525C">
          <w:fldChar w:fldCharType="separate"/>
        </w:r>
        <w:r w:rsidR="001171D1">
          <w:rPr>
            <w:noProof/>
          </w:rPr>
          <w:t>2</w:t>
        </w:r>
        <w:r w:rsidRPr="00CD525C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2146" w14:textId="77777777" w:rsidR="00F20F47" w:rsidRDefault="00F20F47">
      <w:pPr>
        <w:spacing w:before="0" w:after="0" w:line="240" w:lineRule="auto"/>
      </w:pPr>
      <w:r>
        <w:separator/>
      </w:r>
    </w:p>
  </w:footnote>
  <w:footnote w:type="continuationSeparator" w:id="0">
    <w:p w14:paraId="72DD23F1" w14:textId="77777777" w:rsidR="00F20F47" w:rsidRDefault="00F20F4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TUwNTIxt7A0MjdW0lEKTi0uzszPAykwNK4FAOegQl0tAAAA"/>
  </w:docVars>
  <w:rsids>
    <w:rsidRoot w:val="003942C8"/>
    <w:rsid w:val="00056E01"/>
    <w:rsid w:val="000C1376"/>
    <w:rsid w:val="001101D9"/>
    <w:rsid w:val="001171D1"/>
    <w:rsid w:val="001367FF"/>
    <w:rsid w:val="001D2642"/>
    <w:rsid w:val="00223047"/>
    <w:rsid w:val="0027612E"/>
    <w:rsid w:val="002F740D"/>
    <w:rsid w:val="00311D6B"/>
    <w:rsid w:val="003942C8"/>
    <w:rsid w:val="003F23C4"/>
    <w:rsid w:val="004B77B7"/>
    <w:rsid w:val="0053316B"/>
    <w:rsid w:val="005710CD"/>
    <w:rsid w:val="005B2720"/>
    <w:rsid w:val="005D450C"/>
    <w:rsid w:val="005E1074"/>
    <w:rsid w:val="005F6C9C"/>
    <w:rsid w:val="00671C01"/>
    <w:rsid w:val="00676C6B"/>
    <w:rsid w:val="006B4769"/>
    <w:rsid w:val="006B6406"/>
    <w:rsid w:val="007024BB"/>
    <w:rsid w:val="00737F49"/>
    <w:rsid w:val="00786AFD"/>
    <w:rsid w:val="008E4864"/>
    <w:rsid w:val="00A031A9"/>
    <w:rsid w:val="00A34E64"/>
    <w:rsid w:val="00AB4921"/>
    <w:rsid w:val="00AE3636"/>
    <w:rsid w:val="00B41935"/>
    <w:rsid w:val="00B66771"/>
    <w:rsid w:val="00BF5C51"/>
    <w:rsid w:val="00C127BA"/>
    <w:rsid w:val="00C733C9"/>
    <w:rsid w:val="00C83BE5"/>
    <w:rsid w:val="00CA29A4"/>
    <w:rsid w:val="00DA7FEC"/>
    <w:rsid w:val="00DB0DDC"/>
    <w:rsid w:val="00E13C56"/>
    <w:rsid w:val="00E76C93"/>
    <w:rsid w:val="00E76E43"/>
    <w:rsid w:val="00EA04B4"/>
    <w:rsid w:val="00EA09F5"/>
    <w:rsid w:val="00EF55C1"/>
    <w:rsid w:val="00EF7FF6"/>
    <w:rsid w:val="00F20F47"/>
    <w:rsid w:val="00F27492"/>
    <w:rsid w:val="00F451AD"/>
    <w:rsid w:val="00F6253F"/>
    <w:rsid w:val="00F815F2"/>
    <w:rsid w:val="00FF232A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77032"/>
  <w15:docId w15:val="{A9F600B7-FD8B-4E0E-B9AA-718CFBC4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720"/>
    <w:pPr>
      <w:spacing w:before="100" w:beforeAutospacing="1" w:after="100" w:afterAutospacing="1" w:line="276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E76E43"/>
    <w:pPr>
      <w:keepNext/>
      <w:keepLines/>
      <w:spacing w:after="0"/>
      <w:ind w:left="471" w:hanging="10"/>
      <w:jc w:val="center"/>
      <w:outlineLvl w:val="0"/>
    </w:pPr>
    <w:rPr>
      <w:rFonts w:ascii="Cambria" w:eastAsia="Cambria" w:hAnsi="Cambria" w:cs="Cambria"/>
      <w:b/>
      <w:color w:val="BF1E2E"/>
      <w:sz w:val="44"/>
    </w:rPr>
  </w:style>
  <w:style w:type="paragraph" w:styleId="Heading2">
    <w:name w:val="heading 2"/>
    <w:next w:val="Normal"/>
    <w:link w:val="Heading2Char"/>
    <w:uiPriority w:val="9"/>
    <w:unhideWhenUsed/>
    <w:qFormat/>
    <w:rsid w:val="00E76E43"/>
    <w:pPr>
      <w:keepNext/>
      <w:keepLines/>
      <w:spacing w:after="403"/>
      <w:ind w:left="1184" w:hanging="10"/>
      <w:jc w:val="center"/>
      <w:outlineLvl w:val="1"/>
    </w:pPr>
    <w:rPr>
      <w:rFonts w:ascii="Copperplate Gothic" w:eastAsia="Copperplate Gothic" w:hAnsi="Copperplate Gothic" w:cs="Copperplate Gothic"/>
      <w:b/>
      <w:color w:val="000000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76E43"/>
    <w:rPr>
      <w:rFonts w:ascii="Cambria" w:eastAsia="Cambria" w:hAnsi="Cambria" w:cs="Cambria"/>
      <w:b/>
      <w:color w:val="BF1E2E"/>
      <w:sz w:val="44"/>
    </w:rPr>
  </w:style>
  <w:style w:type="character" w:customStyle="1" w:styleId="Heading2Char">
    <w:name w:val="Heading 2 Char"/>
    <w:link w:val="Heading2"/>
    <w:uiPriority w:val="9"/>
    <w:rsid w:val="00E76E43"/>
    <w:rPr>
      <w:rFonts w:ascii="Copperplate Gothic" w:eastAsia="Copperplate Gothic" w:hAnsi="Copperplate Gothic" w:cs="Copperplate Gothic"/>
      <w:b/>
      <w:color w:val="000000"/>
      <w:sz w:val="36"/>
    </w:rPr>
  </w:style>
  <w:style w:type="paragraph" w:styleId="Footer">
    <w:name w:val="footer"/>
    <w:basedOn w:val="Normal"/>
    <w:link w:val="FooterChar"/>
    <w:uiPriority w:val="99"/>
    <w:unhideWhenUsed/>
    <w:rsid w:val="005B2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720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B272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B2720"/>
    <w:pPr>
      <w:spacing w:line="36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2720"/>
    <w:rPr>
      <w:rFonts w:ascii="Times New Roman" w:hAnsi="Times New Roman" w:cs="Times New Roman"/>
      <w:noProof/>
      <w:szCs w:val="24"/>
    </w:rPr>
  </w:style>
  <w:style w:type="table" w:customStyle="1" w:styleId="Style1">
    <w:name w:val="Style1"/>
    <w:basedOn w:val="TableSimple1"/>
    <w:uiPriority w:val="99"/>
    <w:rsid w:val="005B2720"/>
    <w:pPr>
      <w:spacing w:after="0" w:line="240" w:lineRule="auto"/>
    </w:pPr>
    <w:rPr>
      <w:rFonts w:eastAsiaTheme="minorHAnsi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List3"/>
    <w:uiPriority w:val="99"/>
    <w:rsid w:val="005B2720"/>
    <w:pPr>
      <w:spacing w:after="0" w:line="240" w:lineRule="auto"/>
    </w:pPr>
    <w:rPr>
      <w:rFonts w:eastAsiaTheme="minorHAnsi"/>
      <w:sz w:val="20"/>
      <w:szCs w:val="20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B2720"/>
    <w:pPr>
      <w:spacing w:before="100" w:beforeAutospacing="1" w:after="100" w:afterAutospacing="1" w:line="276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B2720"/>
    <w:pPr>
      <w:spacing w:before="100" w:beforeAutospacing="1" w:after="100" w:afterAutospacing="1" w:line="276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2720"/>
  </w:style>
  <w:style w:type="paragraph" w:styleId="BalloonText">
    <w:name w:val="Balloon Text"/>
    <w:basedOn w:val="Normal"/>
    <w:link w:val="BalloonTextChar"/>
    <w:uiPriority w:val="99"/>
    <w:semiHidden/>
    <w:unhideWhenUsed/>
    <w:rsid w:val="00056E0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0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451AD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 Beshah</cp:lastModifiedBy>
  <cp:revision>30</cp:revision>
  <dcterms:created xsi:type="dcterms:W3CDTF">2023-01-22T07:45:00Z</dcterms:created>
  <dcterms:modified xsi:type="dcterms:W3CDTF">2023-06-15T06:40:00Z</dcterms:modified>
</cp:coreProperties>
</file>